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0" w:type="dxa"/>
        <w:tblInd w:w="108" w:type="dxa"/>
        <w:tblLook w:val="04A0" w:firstRow="1" w:lastRow="0" w:firstColumn="1" w:lastColumn="0" w:noHBand="0" w:noVBand="1"/>
      </w:tblPr>
      <w:tblGrid>
        <w:gridCol w:w="6900"/>
        <w:gridCol w:w="866"/>
        <w:gridCol w:w="601"/>
        <w:gridCol w:w="480"/>
        <w:gridCol w:w="480"/>
        <w:gridCol w:w="480"/>
      </w:tblGrid>
      <w:tr w:rsidR="00660115" w:rsidRPr="00660115" w:rsidTr="00660115">
        <w:trPr>
          <w:trHeight w:val="285"/>
        </w:trPr>
        <w:tc>
          <w:tcPr>
            <w:tcW w:w="9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pplementary table 1. </w:t>
            </w:r>
            <w:proofErr w:type="spellStart"/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opathologic</w:t>
            </w:r>
            <w:proofErr w:type="spellEnd"/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aracteristics of patients</w:t>
            </w: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85"/>
        </w:trPr>
        <w:tc>
          <w:tcPr>
            <w:tcW w:w="6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(N=18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78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7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o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ino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7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7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85"/>
        </w:trPr>
        <w:tc>
          <w:tcPr>
            <w:tcW w:w="6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,G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0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: FIGO, Federation of Gynecology and Obstetrics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0115" w:rsidRPr="00660115" w:rsidTr="00660115">
        <w:trPr>
          <w:trHeight w:val="278"/>
        </w:trPr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15" w:rsidRPr="00660115" w:rsidRDefault="00660115" w:rsidP="00660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:rsidR="00487575" w:rsidRPr="00660115" w:rsidRDefault="00487575"/>
    <w:sectPr w:rsidR="00487575" w:rsidRPr="00660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9B6"/>
    <w:rsid w:val="00487575"/>
    <w:rsid w:val="00660115"/>
    <w:rsid w:val="00C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B867C-DF66-46A4-95B9-5F64777D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9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Administra</dc:creator>
  <cp:keywords/>
  <dc:description/>
  <cp:lastModifiedBy>tor Administra</cp:lastModifiedBy>
  <cp:revision>2</cp:revision>
  <dcterms:created xsi:type="dcterms:W3CDTF">2020-10-10T03:25:00Z</dcterms:created>
  <dcterms:modified xsi:type="dcterms:W3CDTF">2020-10-10T03:25:00Z</dcterms:modified>
</cp:coreProperties>
</file>